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4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552"/>
        <w:gridCol w:w="2577"/>
        <w:gridCol w:w="440"/>
        <w:gridCol w:w="3132"/>
        <w:gridCol w:w="1095"/>
      </w:tblGrid>
      <w:tr w:rsidR="009165D1" w:rsidRPr="004741C3" w14:paraId="3BE22300" w14:textId="77777777" w:rsidTr="002E26A7">
        <w:trPr>
          <w:trHeight w:val="300"/>
        </w:trPr>
        <w:tc>
          <w:tcPr>
            <w:tcW w:w="677" w:type="pct"/>
            <w:vMerge w:val="restart"/>
            <w:shd w:val="clear" w:color="auto" w:fill="auto"/>
            <w:noWrap/>
            <w:vAlign w:val="center"/>
            <w:hideMark/>
          </w:tcPr>
          <w:p w14:paraId="6629B48F" w14:textId="2F360D3B" w:rsidR="006F01F3" w:rsidRPr="004741C3" w:rsidRDefault="00406A22" w:rsidP="00F06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Biomarker</w:t>
            </w:r>
          </w:p>
        </w:tc>
        <w:tc>
          <w:tcPr>
            <w:tcW w:w="1735" w:type="pct"/>
            <w:gridSpan w:val="2"/>
            <w:shd w:val="clear" w:color="auto" w:fill="auto"/>
            <w:noWrap/>
            <w:vAlign w:val="bottom"/>
            <w:hideMark/>
          </w:tcPr>
          <w:p w14:paraId="6900B1B5" w14:textId="77777777" w:rsidR="006F01F3" w:rsidRPr="004741C3" w:rsidRDefault="006F01F3" w:rsidP="00F06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ormal Handgrip Strength</w:t>
            </w:r>
          </w:p>
        </w:tc>
        <w:tc>
          <w:tcPr>
            <w:tcW w:w="1981" w:type="pct"/>
            <w:gridSpan w:val="2"/>
            <w:shd w:val="clear" w:color="auto" w:fill="auto"/>
            <w:noWrap/>
            <w:vAlign w:val="bottom"/>
            <w:hideMark/>
          </w:tcPr>
          <w:p w14:paraId="5AAE62D7" w14:textId="77777777" w:rsidR="006F01F3" w:rsidRPr="004741C3" w:rsidRDefault="006F01F3" w:rsidP="00F06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Low Handgrip Strength </w:t>
            </w:r>
          </w:p>
        </w:tc>
        <w:tc>
          <w:tcPr>
            <w:tcW w:w="607" w:type="pct"/>
            <w:vMerge w:val="restart"/>
            <w:shd w:val="clear" w:color="auto" w:fill="auto"/>
            <w:noWrap/>
            <w:vAlign w:val="center"/>
            <w:hideMark/>
          </w:tcPr>
          <w:p w14:paraId="6F12B622" w14:textId="4460E8BA" w:rsidR="006F01F3" w:rsidRPr="004741C3" w:rsidRDefault="006F01F3" w:rsidP="00F063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P </w:t>
            </w:r>
          </w:p>
        </w:tc>
      </w:tr>
      <w:tr w:rsidR="002E26A7" w:rsidRPr="004741C3" w14:paraId="2519C59F" w14:textId="77777777" w:rsidTr="002E26A7">
        <w:trPr>
          <w:trHeight w:val="300"/>
        </w:trPr>
        <w:tc>
          <w:tcPr>
            <w:tcW w:w="677" w:type="pct"/>
            <w:vMerge/>
            <w:shd w:val="clear" w:color="auto" w:fill="auto"/>
            <w:vAlign w:val="center"/>
            <w:hideMark/>
          </w:tcPr>
          <w:p w14:paraId="6D657929" w14:textId="77777777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68E602A4" w14:textId="77777777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29E90A68" w14:textId="2AB1C5C7" w:rsidR="002E26A7" w:rsidRPr="004741C3" w:rsidRDefault="002E26A7" w:rsidP="00E2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C40FA04" w14:textId="77777777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N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345FFBB5" w14:textId="3BDEF606" w:rsidR="002E26A7" w:rsidRPr="004741C3" w:rsidRDefault="002E26A7" w:rsidP="00E203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 (IQR)</w:t>
            </w:r>
          </w:p>
        </w:tc>
        <w:tc>
          <w:tcPr>
            <w:tcW w:w="607" w:type="pct"/>
            <w:vMerge/>
            <w:shd w:val="clear" w:color="auto" w:fill="auto"/>
            <w:vAlign w:val="center"/>
            <w:hideMark/>
          </w:tcPr>
          <w:p w14:paraId="61481350" w14:textId="77777777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</w:tr>
      <w:tr w:rsidR="002E26A7" w:rsidRPr="004741C3" w14:paraId="0CC32C83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68BF2B44" w14:textId="67FB49F8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DF-15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08EBCCFD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67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78CD5338" w14:textId="5C920E30" w:rsidR="002E26A7" w:rsidRPr="004741C3" w:rsidRDefault="002E26A7" w:rsidP="002E26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9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61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44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77FE93B6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07105B63" w14:textId="5F6B6976" w:rsidR="002E26A7" w:rsidRPr="004741C3" w:rsidRDefault="002E26A7" w:rsidP="00024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944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475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466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198E8CFB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428</w:t>
            </w:r>
          </w:p>
        </w:tc>
      </w:tr>
      <w:tr w:rsidR="002E26A7" w:rsidRPr="004741C3" w14:paraId="394669E7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68F6153" w14:textId="2E51ABA0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GDF-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5958EC9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46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35E9E3A6" w14:textId="6A82C3B9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142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69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538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8CF3470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0F3AE253" w14:textId="5C35CB9F" w:rsidR="002E26A7" w:rsidRPr="004741C3" w:rsidRDefault="002E26A7" w:rsidP="00024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820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618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9.155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61093516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0.002</w:t>
            </w:r>
          </w:p>
        </w:tc>
      </w:tr>
      <w:tr w:rsidR="002E26A7" w:rsidRPr="004741C3" w14:paraId="4A54BB6D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D59A5BF" w14:textId="0E31EE9F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GFBP-1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33880A1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67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29344B5D" w14:textId="412F244B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30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290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969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563BE961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6718BE9A" w14:textId="333E3A28" w:rsidR="002E26A7" w:rsidRPr="004741C3" w:rsidRDefault="002E26A7" w:rsidP="00916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568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892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113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B5516B4" w14:textId="42686130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 xml:space="preserve">4.6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e-04</w:t>
            </w:r>
          </w:p>
        </w:tc>
      </w:tr>
      <w:tr w:rsidR="002E26A7" w:rsidRPr="004741C3" w14:paraId="295D726D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FA71BBE" w14:textId="2C9C06E8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GFBP-2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8E00504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67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5C64EEDA" w14:textId="64258478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04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436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.686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272BFA10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1FB31824" w14:textId="795BF7E0" w:rsidR="002E26A7" w:rsidRPr="004741C3" w:rsidRDefault="002E26A7" w:rsidP="0091668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559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022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.992</w:t>
            </w:r>
            <w:r w:rsidR="0091668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4B1F053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0.002</w:t>
            </w:r>
          </w:p>
        </w:tc>
      </w:tr>
      <w:tr w:rsidR="002E26A7" w:rsidRPr="004741C3" w14:paraId="62C7F910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00FB8403" w14:textId="34B1FBF5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IL2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C041459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46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287FD3D1" w14:textId="52AF4039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982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8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6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4AEDCBDF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519AA6C6" w14:textId="2904BFD8" w:rsidR="002E26A7" w:rsidRPr="004741C3" w:rsidRDefault="002E26A7" w:rsidP="007638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982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644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6.280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34FCD6C4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883</w:t>
            </w:r>
          </w:p>
        </w:tc>
      </w:tr>
      <w:tr w:rsidR="002E26A7" w:rsidRPr="004741C3" w14:paraId="00106BD8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2CAACF2D" w14:textId="78C1AE25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MMP-7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FDACE8F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46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012ACCD1" w14:textId="341CD7AF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300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090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490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62001C3B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545188D5" w14:textId="37816144" w:rsidR="002E26A7" w:rsidRPr="004741C3" w:rsidRDefault="002E26A7" w:rsidP="007638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371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124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10.527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56FB4199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377</w:t>
            </w:r>
          </w:p>
        </w:tc>
      </w:tr>
      <w:tr w:rsidR="002E26A7" w:rsidRPr="004741C3" w14:paraId="1D2C7ACC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1105E81B" w14:textId="1450F7B2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NT-</w:t>
            </w:r>
            <w:proofErr w:type="spellStart"/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proBNP</w:t>
            </w:r>
            <w:proofErr w:type="spellEnd"/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AA614D9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798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24DC4756" w14:textId="6B4595CF" w:rsidR="002E26A7" w:rsidRPr="004741C3" w:rsidRDefault="002E26A7" w:rsidP="00E203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05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0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807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1A96491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4ACFCBE6" w14:textId="45F1225F" w:rsidR="002E26A7" w:rsidRPr="004741C3" w:rsidRDefault="002E26A7" w:rsidP="007638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3.116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2.466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093</w:t>
            </w:r>
            <w:r w:rsidR="0076388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0CE15F1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0.257</w:t>
            </w:r>
          </w:p>
        </w:tc>
      </w:tr>
      <w:tr w:rsidR="002E26A7" w:rsidRPr="004741C3" w14:paraId="405ECD7C" w14:textId="77777777" w:rsidTr="002E26A7">
        <w:trPr>
          <w:trHeight w:val="300"/>
        </w:trPr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4E6F9915" w14:textId="5AB33973" w:rsidR="002E26A7" w:rsidRPr="004741C3" w:rsidRDefault="002E26A7" w:rsidP="00F063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TIMP4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2A50A494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867</w:t>
            </w:r>
          </w:p>
        </w:tc>
        <w:tc>
          <w:tcPr>
            <w:tcW w:w="1429" w:type="pct"/>
            <w:shd w:val="clear" w:color="auto" w:fill="auto"/>
            <w:noWrap/>
            <w:vAlign w:val="bottom"/>
            <w:hideMark/>
          </w:tcPr>
          <w:p w14:paraId="61BD3D89" w14:textId="4028DB98" w:rsidR="002E26A7" w:rsidRPr="004741C3" w:rsidRDefault="002E26A7" w:rsidP="000247E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583</w:t>
            </w:r>
            <w:r w:rsidR="00E2034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197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962</w:t>
            </w:r>
            <w:r w:rsidR="000247E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14:paraId="33EEAD00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1737" w:type="pct"/>
            <w:shd w:val="clear" w:color="auto" w:fill="auto"/>
            <w:noWrap/>
            <w:vAlign w:val="bottom"/>
            <w:hideMark/>
          </w:tcPr>
          <w:p w14:paraId="2E879DB8" w14:textId="1F0F8EEF" w:rsidR="002E26A7" w:rsidRPr="004741C3" w:rsidRDefault="002E26A7" w:rsidP="00B03E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941</w:t>
            </w:r>
            <w:r w:rsidR="00B03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 xml:space="preserve"> (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4.368</w:t>
            </w:r>
            <w:r w:rsidR="00B03E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–</w:t>
            </w:r>
            <w:r w:rsidRPr="004741C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5.187</w:t>
            </w:r>
            <w:r w:rsidR="00B03E0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ZA"/>
              </w:rPr>
              <w:t>)</w:t>
            </w:r>
          </w:p>
        </w:tc>
        <w:tc>
          <w:tcPr>
            <w:tcW w:w="607" w:type="pct"/>
            <w:shd w:val="clear" w:color="auto" w:fill="auto"/>
            <w:noWrap/>
            <w:vAlign w:val="bottom"/>
            <w:hideMark/>
          </w:tcPr>
          <w:p w14:paraId="23BA626E" w14:textId="77777777" w:rsidR="002E26A7" w:rsidRPr="004741C3" w:rsidRDefault="002E26A7" w:rsidP="00F063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41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ZA"/>
              </w:rPr>
              <w:t>0.017</w:t>
            </w:r>
          </w:p>
        </w:tc>
      </w:tr>
    </w:tbl>
    <w:p w14:paraId="526FA81F" w14:textId="5E9B271E" w:rsidR="00F0635E" w:rsidRPr="004741C3" w:rsidRDefault="00144908" w:rsidP="00F0635E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Additional </w:t>
      </w:r>
      <w:r w:rsidR="00F0635E" w:rsidRPr="004741C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Table </w:t>
      </w:r>
      <w:r w:rsidR="008B2EA2" w:rsidRPr="004741C3">
        <w:rPr>
          <w:rFonts w:ascii="Times New Roman" w:hAnsi="Times New Roman" w:cs="Times New Roman"/>
          <w:b/>
          <w:bCs/>
          <w:i w:val="0"/>
          <w:iCs w:val="0"/>
          <w:color w:val="auto"/>
        </w:rPr>
        <w:t>9</w:t>
      </w:r>
      <w:r w:rsidR="00F0635E" w:rsidRPr="004741C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: All NPX comparison of the selected biomarkers between black South Africans with normal and low </w:t>
      </w:r>
      <w:r w:rsidR="00027BCC" w:rsidRPr="004741C3">
        <w:rPr>
          <w:rFonts w:ascii="Times New Roman" w:hAnsi="Times New Roman" w:cs="Times New Roman"/>
          <w:b/>
          <w:bCs/>
          <w:i w:val="0"/>
          <w:iCs w:val="0"/>
          <w:color w:val="auto"/>
        </w:rPr>
        <w:t>handgrip strength</w:t>
      </w:r>
      <w:r w:rsidR="00F0635E" w:rsidRPr="004741C3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in the total sample comprising both men and women.</w:t>
      </w:r>
    </w:p>
    <w:p w14:paraId="7011EAAE" w14:textId="77777777" w:rsidR="004741C3" w:rsidRDefault="004741C3" w:rsidP="002C196F">
      <w:pPr>
        <w:rPr>
          <w:rFonts w:ascii="Times New Roman" w:hAnsi="Times New Roman" w:cs="Times New Roman"/>
          <w:sz w:val="18"/>
          <w:szCs w:val="18"/>
        </w:rPr>
      </w:pPr>
    </w:p>
    <w:p w14:paraId="13909B01" w14:textId="18C41C0D" w:rsidR="002C196F" w:rsidRPr="004741C3" w:rsidRDefault="002C196F" w:rsidP="002C196F">
      <w:pPr>
        <w:rPr>
          <w:rFonts w:ascii="Times New Roman" w:hAnsi="Times New Roman" w:cs="Times New Roman"/>
          <w:sz w:val="16"/>
          <w:szCs w:val="16"/>
        </w:rPr>
      </w:pPr>
      <w:r w:rsidRPr="004741C3">
        <w:rPr>
          <w:rFonts w:ascii="Times New Roman" w:hAnsi="Times New Roman" w:cs="Times New Roman"/>
          <w:sz w:val="16"/>
          <w:szCs w:val="16"/>
        </w:rPr>
        <w:t xml:space="preserve">The Wilcoxon rank sum test was used to compare groups. </w:t>
      </w:r>
      <w:r w:rsidRPr="004741C3">
        <w:rPr>
          <w:rFonts w:ascii="Times New Roman" w:hAnsi="Times New Roman" w:cs="Times New Roman"/>
          <w:b/>
          <w:bCs/>
          <w:sz w:val="16"/>
          <w:szCs w:val="16"/>
        </w:rPr>
        <w:t>N:</w:t>
      </w:r>
      <w:r w:rsidRPr="004741C3">
        <w:rPr>
          <w:rFonts w:ascii="Times New Roman" w:hAnsi="Times New Roman" w:cs="Times New Roman"/>
          <w:sz w:val="16"/>
          <w:szCs w:val="16"/>
        </w:rPr>
        <w:t xml:space="preserve"> Number of observations; </w:t>
      </w:r>
      <w:r w:rsidR="00B17FE2">
        <w:rPr>
          <w:rFonts w:ascii="Times New Roman" w:hAnsi="Times New Roman" w:cs="Times New Roman"/>
          <w:b/>
          <w:bCs/>
          <w:sz w:val="16"/>
          <w:szCs w:val="16"/>
        </w:rPr>
        <w:t>IQR</w:t>
      </w:r>
      <w:r w:rsidRPr="004741C3">
        <w:rPr>
          <w:rFonts w:ascii="Times New Roman" w:hAnsi="Times New Roman" w:cs="Times New Roman"/>
          <w:b/>
          <w:bCs/>
          <w:sz w:val="16"/>
          <w:szCs w:val="16"/>
        </w:rPr>
        <w:t xml:space="preserve">: </w:t>
      </w:r>
      <w:r w:rsidR="00B17FE2">
        <w:rPr>
          <w:rFonts w:ascii="Times New Roman" w:hAnsi="Times New Roman" w:cs="Times New Roman"/>
          <w:sz w:val="16"/>
          <w:szCs w:val="16"/>
        </w:rPr>
        <w:t>Inter-quartile range</w:t>
      </w:r>
      <w:r w:rsidRPr="004741C3">
        <w:rPr>
          <w:rFonts w:ascii="Times New Roman" w:hAnsi="Times New Roman" w:cs="Times New Roman"/>
          <w:sz w:val="16"/>
          <w:szCs w:val="16"/>
        </w:rPr>
        <w:t xml:space="preserve">; </w:t>
      </w:r>
      <w:r w:rsidR="00D515B0" w:rsidRPr="004741C3">
        <w:rPr>
          <w:rFonts w:ascii="Times New Roman" w:hAnsi="Times New Roman" w:cs="Times New Roman"/>
          <w:b/>
          <w:bCs/>
          <w:sz w:val="16"/>
          <w:szCs w:val="16"/>
        </w:rPr>
        <w:t>P</w:t>
      </w:r>
      <w:r w:rsidRPr="004741C3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Pr="004741C3">
        <w:rPr>
          <w:rFonts w:ascii="Times New Roman" w:hAnsi="Times New Roman" w:cs="Times New Roman"/>
          <w:sz w:val="16"/>
          <w:szCs w:val="16"/>
        </w:rPr>
        <w:t xml:space="preserve"> P value.</w:t>
      </w:r>
    </w:p>
    <w:p w14:paraId="2CFDAEE2" w14:textId="77777777" w:rsidR="00625F9C" w:rsidRPr="004741C3" w:rsidRDefault="00625F9C" w:rsidP="001E0C41">
      <w:pPr>
        <w:rPr>
          <w:rFonts w:ascii="Times New Roman" w:hAnsi="Times New Roman" w:cs="Times New Roman"/>
          <w:sz w:val="18"/>
          <w:szCs w:val="18"/>
        </w:rPr>
      </w:pPr>
    </w:p>
    <w:sectPr w:rsidR="00625F9C" w:rsidRPr="00474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5EE"/>
    <w:rsid w:val="000247ED"/>
    <w:rsid w:val="00027BCC"/>
    <w:rsid w:val="00057EC7"/>
    <w:rsid w:val="00060CB8"/>
    <w:rsid w:val="00144908"/>
    <w:rsid w:val="001633C4"/>
    <w:rsid w:val="00176090"/>
    <w:rsid w:val="001E0C41"/>
    <w:rsid w:val="00220DD8"/>
    <w:rsid w:val="002250E7"/>
    <w:rsid w:val="00227DB8"/>
    <w:rsid w:val="0026454A"/>
    <w:rsid w:val="002A55EE"/>
    <w:rsid w:val="002C05C4"/>
    <w:rsid w:val="002C196F"/>
    <w:rsid w:val="002D6571"/>
    <w:rsid w:val="002E26A7"/>
    <w:rsid w:val="003F593A"/>
    <w:rsid w:val="00406A22"/>
    <w:rsid w:val="004741C3"/>
    <w:rsid w:val="00571B2F"/>
    <w:rsid w:val="005A55F3"/>
    <w:rsid w:val="005C572F"/>
    <w:rsid w:val="00625F9C"/>
    <w:rsid w:val="00645550"/>
    <w:rsid w:val="00652FD3"/>
    <w:rsid w:val="006F01F3"/>
    <w:rsid w:val="00733DA6"/>
    <w:rsid w:val="00763888"/>
    <w:rsid w:val="007A7989"/>
    <w:rsid w:val="008B240E"/>
    <w:rsid w:val="008B2EA2"/>
    <w:rsid w:val="008F2296"/>
    <w:rsid w:val="009165D1"/>
    <w:rsid w:val="0091668C"/>
    <w:rsid w:val="009E3C5D"/>
    <w:rsid w:val="00A53914"/>
    <w:rsid w:val="00B03E08"/>
    <w:rsid w:val="00B17FE2"/>
    <w:rsid w:val="00BF570D"/>
    <w:rsid w:val="00D515B0"/>
    <w:rsid w:val="00D96BB4"/>
    <w:rsid w:val="00E20348"/>
    <w:rsid w:val="00E53D77"/>
    <w:rsid w:val="00F0635E"/>
    <w:rsid w:val="00F5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1961D2"/>
  <w15:chartTrackingRefBased/>
  <w15:docId w15:val="{4537E191-9F21-4E98-8DE0-C42194E92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09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5A55F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A55F3"/>
    <w:rPr>
      <w:color w:val="954F72"/>
      <w:u w:val="single"/>
    </w:rPr>
  </w:style>
  <w:style w:type="paragraph" w:customStyle="1" w:styleId="msonormal0">
    <w:name w:val="msonormal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5A55F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6">
    <w:name w:val="xl66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7">
    <w:name w:val="xl67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ZA"/>
    </w:rPr>
  </w:style>
  <w:style w:type="paragraph" w:customStyle="1" w:styleId="xl68">
    <w:name w:val="xl68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69">
    <w:name w:val="xl69"/>
    <w:basedOn w:val="Normal"/>
    <w:rsid w:val="005A55F3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0">
    <w:name w:val="xl70"/>
    <w:basedOn w:val="Normal"/>
    <w:rsid w:val="005A55F3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2">
    <w:name w:val="xl72"/>
    <w:basedOn w:val="Normal"/>
    <w:rsid w:val="005A55F3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5A55F3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4">
    <w:name w:val="xl74"/>
    <w:basedOn w:val="Normal"/>
    <w:rsid w:val="005A55F3"/>
    <w:pPr>
      <w:pBdr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  <w:style w:type="paragraph" w:customStyle="1" w:styleId="xl75">
    <w:name w:val="xl75"/>
    <w:basedOn w:val="Normal"/>
    <w:rsid w:val="005A55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4</Words>
  <Characters>766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phiwe Dlamini</dc:creator>
  <cp:keywords/>
  <dc:description/>
  <cp:lastModifiedBy>Siphiwe Dlamini</cp:lastModifiedBy>
  <cp:revision>11</cp:revision>
  <dcterms:created xsi:type="dcterms:W3CDTF">2021-10-31T11:37:00Z</dcterms:created>
  <dcterms:modified xsi:type="dcterms:W3CDTF">2022-02-10T12:12:00Z</dcterms:modified>
</cp:coreProperties>
</file>